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972"/>
        <w:tblW w:w="9072" w:type="dxa"/>
        <w:tblLook w:val="04A0" w:firstRow="1" w:lastRow="0" w:firstColumn="1" w:lastColumn="0" w:noHBand="0" w:noVBand="1"/>
      </w:tblPr>
      <w:tblGrid>
        <w:gridCol w:w="4420"/>
        <w:gridCol w:w="1420"/>
        <w:gridCol w:w="1243"/>
        <w:gridCol w:w="1029"/>
        <w:gridCol w:w="960"/>
      </w:tblGrid>
      <w:tr w:rsidR="00115530" w:rsidRPr="00115530" w14:paraId="2F4C219C" w14:textId="77777777" w:rsidTr="008C45A5">
        <w:trPr>
          <w:trHeight w:val="300"/>
        </w:trPr>
        <w:tc>
          <w:tcPr>
            <w:tcW w:w="4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C7089" w14:textId="77777777" w:rsidR="00115530" w:rsidRPr="00115530" w:rsidRDefault="00115530" w:rsidP="001155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600E6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D5C2E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ange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64ED0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ver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A7661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.D.</w:t>
            </w:r>
          </w:p>
        </w:tc>
      </w:tr>
      <w:tr w:rsidR="00115530" w:rsidRPr="00115530" w14:paraId="10814233" w14:textId="77777777" w:rsidTr="008C45A5">
        <w:trPr>
          <w:trHeight w:val="300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22442" w14:textId="77777777" w:rsidR="00115530" w:rsidRPr="00115530" w:rsidRDefault="00115530" w:rsidP="0011553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Count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5AF80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A8BD3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3250D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11FE4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115530" w:rsidRPr="00115530" w14:paraId="399A2CAC" w14:textId="77777777" w:rsidTr="008C45A5">
        <w:trPr>
          <w:trHeight w:val="315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5663C" w14:textId="77777777" w:rsidR="00115530" w:rsidRPr="00115530" w:rsidRDefault="00115530" w:rsidP="001155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FDF1F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F5B23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5.6-81.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8345F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DCE25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.5</w:t>
            </w:r>
          </w:p>
        </w:tc>
      </w:tr>
      <w:tr w:rsidR="00115530" w:rsidRPr="00115530" w14:paraId="07A6F43D" w14:textId="77777777" w:rsidTr="008C45A5">
        <w:trPr>
          <w:trHeight w:val="315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0840B" w14:textId="77777777" w:rsidR="00115530" w:rsidRPr="00115530" w:rsidRDefault="00115530" w:rsidP="001155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697BB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78C78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-69.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49F86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8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8BFE7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.9</w:t>
            </w:r>
          </w:p>
        </w:tc>
      </w:tr>
      <w:tr w:rsidR="008C45A5" w:rsidRPr="00115530" w14:paraId="333539B5" w14:textId="77777777" w:rsidTr="008C45A5">
        <w:trPr>
          <w:trHeight w:val="315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46A2E" w14:textId="77777777" w:rsidR="008C45A5" w:rsidRPr="00115530" w:rsidRDefault="008C45A5" w:rsidP="008C45A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. of scale series along the body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A2C04" w14:textId="4178D5D3" w:rsidR="008C45A5" w:rsidRPr="00115530" w:rsidRDefault="008C45A5" w:rsidP="008C45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79655" w14:textId="77777777" w:rsidR="008C45A5" w:rsidRPr="00115530" w:rsidRDefault="008C45A5" w:rsidP="008C45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0-4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EFE8A" w14:textId="77777777" w:rsidR="008C45A5" w:rsidRPr="00115530" w:rsidRDefault="008C45A5" w:rsidP="008C45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3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7CECD" w14:textId="77777777" w:rsidR="008C45A5" w:rsidRPr="00115530" w:rsidRDefault="008C45A5" w:rsidP="008C45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</w:t>
            </w:r>
          </w:p>
        </w:tc>
      </w:tr>
      <w:tr w:rsidR="008C45A5" w:rsidRPr="00115530" w14:paraId="527D2BC5" w14:textId="77777777" w:rsidTr="008C45A5">
        <w:trPr>
          <w:trHeight w:val="315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3A72D" w14:textId="77777777" w:rsidR="008C45A5" w:rsidRPr="00115530" w:rsidRDefault="008C45A5" w:rsidP="008C45A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redorsal</w:t>
            </w:r>
            <w:proofErr w:type="spellEnd"/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scal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13BB1" w14:textId="1BD00D1B" w:rsidR="008C45A5" w:rsidRPr="00115530" w:rsidRDefault="008C45A5" w:rsidP="008C45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BE70B" w14:textId="77777777" w:rsidR="008C45A5" w:rsidRPr="00115530" w:rsidRDefault="008C45A5" w:rsidP="008C45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-2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B60A6" w14:textId="77777777" w:rsidR="008C45A5" w:rsidRPr="00115530" w:rsidRDefault="008C45A5" w:rsidP="008C45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77700" w14:textId="77777777" w:rsidR="008C45A5" w:rsidRPr="00115530" w:rsidRDefault="008C45A5" w:rsidP="008C45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</w:t>
            </w:r>
          </w:p>
        </w:tc>
      </w:tr>
      <w:tr w:rsidR="00115530" w:rsidRPr="00115530" w14:paraId="741BACC8" w14:textId="77777777" w:rsidTr="008C45A5">
        <w:trPr>
          <w:trHeight w:val="315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4FD35" w14:textId="77777777" w:rsidR="00115530" w:rsidRPr="00115530" w:rsidRDefault="00115530" w:rsidP="001155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orsal fi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2AF87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47648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 7-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A7063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663B3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</w:t>
            </w:r>
          </w:p>
        </w:tc>
      </w:tr>
      <w:tr w:rsidR="00115530" w:rsidRPr="00115530" w14:paraId="3F4692AD" w14:textId="77777777" w:rsidTr="008C45A5">
        <w:trPr>
          <w:trHeight w:val="315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05DEE" w14:textId="77777777" w:rsidR="00115530" w:rsidRPr="00115530" w:rsidRDefault="00115530" w:rsidP="001155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nal fi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0553E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306F0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 7-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DEFBE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31B9A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</w:t>
            </w:r>
          </w:p>
        </w:tc>
      </w:tr>
      <w:tr w:rsidR="00115530" w:rsidRPr="00115530" w14:paraId="3C8AC4DA" w14:textId="77777777" w:rsidTr="008C45A5">
        <w:trPr>
          <w:trHeight w:val="315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5C560" w14:textId="77777777" w:rsidR="00115530" w:rsidRPr="00115530" w:rsidRDefault="00115530" w:rsidP="001155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ectoral fi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1B523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EE193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-1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08093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13568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</w:t>
            </w:r>
          </w:p>
        </w:tc>
      </w:tr>
      <w:tr w:rsidR="00115530" w:rsidRPr="00115530" w14:paraId="67E9F541" w14:textId="77777777" w:rsidTr="008C45A5">
        <w:trPr>
          <w:trHeight w:val="315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EB284" w14:textId="77777777" w:rsidR="00115530" w:rsidRPr="00115530" w:rsidRDefault="00115530" w:rsidP="001155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elvic fi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34B31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87D73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-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19F4A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88CB0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</w:t>
            </w:r>
          </w:p>
        </w:tc>
      </w:tr>
      <w:tr w:rsidR="00115530" w:rsidRPr="00115530" w14:paraId="1B25C94D" w14:textId="77777777" w:rsidTr="008C45A5">
        <w:trPr>
          <w:trHeight w:val="315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2BD18" w14:textId="77777777" w:rsidR="00115530" w:rsidRPr="00115530" w:rsidRDefault="00115530" w:rsidP="001155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audal fin ray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D0C92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8287C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-2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6092B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A94A9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</w:t>
            </w:r>
          </w:p>
        </w:tc>
      </w:tr>
      <w:tr w:rsidR="00115530" w:rsidRPr="00115530" w14:paraId="088044C8" w14:textId="77777777" w:rsidTr="008C45A5">
        <w:trPr>
          <w:trHeight w:val="315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84167" w14:textId="77777777" w:rsidR="00115530" w:rsidRPr="00115530" w:rsidRDefault="00115530" w:rsidP="001155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1C943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2D5B3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-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CFD02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30C6B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</w:tr>
      <w:tr w:rsidR="00115530" w:rsidRPr="00115530" w14:paraId="2FB51E4B" w14:textId="77777777" w:rsidTr="008C45A5">
        <w:trPr>
          <w:trHeight w:val="315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B7350" w14:textId="77777777" w:rsidR="00115530" w:rsidRPr="00115530" w:rsidRDefault="00115530" w:rsidP="001155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3A8EA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40593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6E040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5B6DE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115530" w:rsidRPr="00115530" w14:paraId="5CF20234" w14:textId="77777777" w:rsidTr="008C45A5">
        <w:trPr>
          <w:trHeight w:val="315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7ED33" w14:textId="77777777" w:rsidR="00115530" w:rsidRPr="00115530" w:rsidRDefault="00115530" w:rsidP="0011553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Proportions (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3A216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DD053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DF20C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B6D70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115530" w:rsidRPr="00115530" w14:paraId="3A1CE9AC" w14:textId="77777777" w:rsidTr="008C45A5">
        <w:trPr>
          <w:trHeight w:val="315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B7EA6" w14:textId="77777777" w:rsidR="00115530" w:rsidRPr="00115530" w:rsidRDefault="00115530" w:rsidP="001155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L/T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691FA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AFE55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3.2-8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BECE6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5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C34A8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8</w:t>
            </w:r>
          </w:p>
        </w:tc>
      </w:tr>
      <w:tr w:rsidR="00115530" w:rsidRPr="00115530" w14:paraId="17963178" w14:textId="77777777" w:rsidTr="008C45A5">
        <w:trPr>
          <w:trHeight w:val="315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D40C2" w14:textId="77777777" w:rsidR="00115530" w:rsidRPr="00115530" w:rsidRDefault="00115530" w:rsidP="001155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ead length /S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9FAB8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406B6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.1-33.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268D9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D453E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</w:t>
            </w:r>
          </w:p>
        </w:tc>
      </w:tr>
      <w:tr w:rsidR="00115530" w:rsidRPr="00115530" w14:paraId="4B868064" w14:textId="77777777" w:rsidTr="008C45A5">
        <w:trPr>
          <w:trHeight w:val="315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4892E" w14:textId="77777777" w:rsidR="00115530" w:rsidRPr="00115530" w:rsidRDefault="00115530" w:rsidP="001155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ody depth /S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F9993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3A3F2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5.9-32.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56B63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5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55ABB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2</w:t>
            </w:r>
          </w:p>
        </w:tc>
      </w:tr>
      <w:tr w:rsidR="00115530" w:rsidRPr="00115530" w14:paraId="19E8FD2F" w14:textId="77777777" w:rsidTr="008C45A5">
        <w:trPr>
          <w:trHeight w:val="315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8489C" w14:textId="77777777" w:rsidR="00115530" w:rsidRPr="00115530" w:rsidRDefault="00115530" w:rsidP="001155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ye diameter of head lengt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638B4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A156D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-3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4E4BF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82750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8</w:t>
            </w:r>
          </w:p>
        </w:tc>
      </w:tr>
      <w:tr w:rsidR="00115530" w:rsidRPr="00115530" w14:paraId="3A50E7D6" w14:textId="77777777" w:rsidTr="008C45A5">
        <w:trPr>
          <w:trHeight w:val="315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5B4BD" w14:textId="77777777" w:rsidR="00115530" w:rsidRPr="00115530" w:rsidRDefault="00115530" w:rsidP="001155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epth of caudal peduncle of S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38721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40056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-13.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DCD1E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2C4B4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2</w:t>
            </w:r>
          </w:p>
        </w:tc>
      </w:tr>
      <w:tr w:rsidR="00115530" w:rsidRPr="00115530" w14:paraId="08066871" w14:textId="77777777" w:rsidTr="008C45A5">
        <w:trPr>
          <w:trHeight w:val="315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ACA4B" w14:textId="77777777" w:rsidR="00115530" w:rsidRPr="00115530" w:rsidRDefault="00115530" w:rsidP="001155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ength of caudal peduncle of S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F7904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232CC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.7-2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37343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98454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4</w:t>
            </w:r>
          </w:p>
        </w:tc>
      </w:tr>
      <w:tr w:rsidR="00115530" w:rsidRPr="00115530" w14:paraId="4E8E4631" w14:textId="77777777" w:rsidTr="008C45A5">
        <w:trPr>
          <w:trHeight w:val="315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171A4" w14:textId="77777777" w:rsidR="00115530" w:rsidRPr="00115530" w:rsidRDefault="00115530" w:rsidP="001155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Interorbital space of head length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1A26D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1278F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2-43.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76B72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1CDBB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4</w:t>
            </w:r>
          </w:p>
        </w:tc>
      </w:tr>
      <w:tr w:rsidR="00115530" w:rsidRPr="00115530" w14:paraId="2A9E6D47" w14:textId="77777777" w:rsidTr="008C45A5">
        <w:trPr>
          <w:trHeight w:val="315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795AD" w14:textId="77777777" w:rsidR="00115530" w:rsidRPr="00115530" w:rsidRDefault="00115530" w:rsidP="001155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ongest dorsal ray of S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5D973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3F52E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.3-28.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1CED6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8BB84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.6</w:t>
            </w:r>
          </w:p>
        </w:tc>
      </w:tr>
      <w:tr w:rsidR="00115530" w:rsidRPr="00115530" w14:paraId="43FF52DB" w14:textId="77777777" w:rsidTr="008C45A5">
        <w:trPr>
          <w:trHeight w:val="315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30AB9" w14:textId="77777777" w:rsidR="00115530" w:rsidRPr="00115530" w:rsidRDefault="00115530" w:rsidP="001155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ongest anal ray of S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F0B16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92774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-17.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B6C85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F3349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</w:t>
            </w:r>
          </w:p>
        </w:tc>
      </w:tr>
      <w:tr w:rsidR="00115530" w:rsidRPr="00115530" w14:paraId="7447BD51" w14:textId="77777777" w:rsidTr="008C45A5">
        <w:trPr>
          <w:trHeight w:val="315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A8582" w14:textId="77777777" w:rsidR="00115530" w:rsidRPr="00115530" w:rsidRDefault="00115530" w:rsidP="001155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ectoral fin length of S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09FEC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3F674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.5-20.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29230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F114F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</w:t>
            </w:r>
          </w:p>
        </w:tc>
      </w:tr>
      <w:tr w:rsidR="00115530" w:rsidRPr="00115530" w14:paraId="3041C266" w14:textId="77777777" w:rsidTr="008C45A5">
        <w:trPr>
          <w:trHeight w:val="315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6C069" w14:textId="77777777" w:rsidR="00115530" w:rsidRPr="00115530" w:rsidRDefault="00115530" w:rsidP="001155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elvic fin length of S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0833D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7A82E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4.8-5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BD1A4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64DC1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9</w:t>
            </w:r>
          </w:p>
        </w:tc>
      </w:tr>
      <w:tr w:rsidR="00115530" w:rsidRPr="00115530" w14:paraId="0FE3752F" w14:textId="77777777" w:rsidTr="008C45A5">
        <w:trPr>
          <w:trHeight w:val="315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BA25D" w14:textId="77777777" w:rsidR="00115530" w:rsidRPr="00115530" w:rsidRDefault="00115530" w:rsidP="001155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Distance snout – pelvic fin of SL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0A56C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6FFB2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4.3-54.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C12DF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8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CF298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4</w:t>
            </w:r>
          </w:p>
        </w:tc>
      </w:tr>
      <w:tr w:rsidR="00115530" w:rsidRPr="00115530" w14:paraId="692A7F7A" w14:textId="77777777" w:rsidTr="008C45A5">
        <w:trPr>
          <w:trHeight w:val="315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335E3" w14:textId="77777777" w:rsidR="00115530" w:rsidRPr="00115530" w:rsidRDefault="00115530" w:rsidP="001155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istance snout – pectoral fin of S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70695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42FAF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.8-332.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63732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9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06549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</w:tr>
      <w:tr w:rsidR="00115530" w:rsidRPr="00115530" w14:paraId="5E41A289" w14:textId="77777777" w:rsidTr="008C45A5">
        <w:trPr>
          <w:trHeight w:val="315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96322" w14:textId="77777777" w:rsidR="00115530" w:rsidRPr="00115530" w:rsidRDefault="00115530" w:rsidP="001155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istance snout – dorsal fin of S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CD3D6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79355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2.5-61.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BEE82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9C7C5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8</w:t>
            </w:r>
          </w:p>
        </w:tc>
      </w:tr>
      <w:tr w:rsidR="00115530" w:rsidRPr="00115530" w14:paraId="273C1BED" w14:textId="77777777" w:rsidTr="008C45A5">
        <w:trPr>
          <w:trHeight w:val="315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55709" w14:textId="77777777" w:rsidR="00115530" w:rsidRPr="00115530" w:rsidRDefault="00115530" w:rsidP="001155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istance snout – anal fin of S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8B203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1EA57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7.6-7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7EFDD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6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9A642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5</w:t>
            </w:r>
          </w:p>
        </w:tc>
      </w:tr>
      <w:tr w:rsidR="00115530" w:rsidRPr="00115530" w14:paraId="4692CAC1" w14:textId="77777777" w:rsidTr="008C45A5">
        <w:trPr>
          <w:trHeight w:val="315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826CB" w14:textId="77777777" w:rsidR="00115530" w:rsidRPr="00115530" w:rsidRDefault="00115530" w:rsidP="001155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ength of dorsal-fin base of S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50F76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F1A47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.9-1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FEBBC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37240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</w:t>
            </w:r>
          </w:p>
        </w:tc>
      </w:tr>
      <w:tr w:rsidR="00115530" w:rsidRPr="00115530" w14:paraId="39747BD2" w14:textId="77777777" w:rsidTr="008C45A5">
        <w:trPr>
          <w:trHeight w:val="315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92F39" w14:textId="77777777" w:rsidR="00115530" w:rsidRPr="00115530" w:rsidRDefault="00115530" w:rsidP="001155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ength of anal-fin base of S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560C5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E2ED9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.2-1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80709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2B3B2" w14:textId="77777777" w:rsidR="00115530" w:rsidRPr="00115530" w:rsidRDefault="00115530" w:rsidP="001155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155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</w:t>
            </w:r>
          </w:p>
        </w:tc>
      </w:tr>
    </w:tbl>
    <w:p w14:paraId="328D7CD0" w14:textId="184A5B53" w:rsidR="00115530" w:rsidRPr="00115530" w:rsidRDefault="00115530" w:rsidP="00115530">
      <w:pPr>
        <w:rPr>
          <w:rFonts w:asciiTheme="majorBidi" w:hAnsiTheme="majorBidi" w:cstheme="majorBidi"/>
        </w:rPr>
      </w:pPr>
      <w:r w:rsidRPr="00115530">
        <w:rPr>
          <w:rFonts w:asciiTheme="majorBidi" w:hAnsiTheme="majorBidi" w:cstheme="majorBidi"/>
        </w:rPr>
        <w:t>Table S2</w:t>
      </w:r>
      <w:r w:rsidR="008C45A5">
        <w:rPr>
          <w:rFonts w:asciiTheme="majorBidi" w:hAnsiTheme="majorBidi" w:cstheme="majorBidi"/>
        </w:rPr>
        <w:t xml:space="preserve">. </w:t>
      </w:r>
      <w:r w:rsidRPr="00115530">
        <w:rPr>
          <w:rFonts w:asciiTheme="majorBidi" w:hAnsiTheme="majorBidi" w:cstheme="majorBidi"/>
        </w:rPr>
        <w:t xml:space="preserve">Selected meristic counts and body proportions of non-type specimens of </w:t>
      </w:r>
      <w:r w:rsidRPr="00115530">
        <w:rPr>
          <w:rFonts w:asciiTheme="majorBidi" w:hAnsiTheme="majorBidi" w:cstheme="majorBidi"/>
          <w:i/>
          <w:iCs/>
        </w:rPr>
        <w:t xml:space="preserve">P. </w:t>
      </w:r>
      <w:proofErr w:type="spellStart"/>
      <w:r w:rsidRPr="00115530">
        <w:rPr>
          <w:rFonts w:asciiTheme="majorBidi" w:hAnsiTheme="majorBidi" w:cstheme="majorBidi"/>
          <w:i/>
          <w:iCs/>
        </w:rPr>
        <w:t>galilaeus</w:t>
      </w:r>
      <w:proofErr w:type="spellEnd"/>
    </w:p>
    <w:p w14:paraId="2804BA4D" w14:textId="77777777" w:rsidR="00115530" w:rsidRDefault="00115530"/>
    <w:p w14:paraId="3B8F1A1D" w14:textId="77777777" w:rsidR="00115530" w:rsidRDefault="00115530"/>
    <w:sectPr w:rsidR="001155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530"/>
    <w:rsid w:val="00115530"/>
    <w:rsid w:val="003B0FBD"/>
    <w:rsid w:val="00741ADA"/>
    <w:rsid w:val="00806542"/>
    <w:rsid w:val="008C45A5"/>
    <w:rsid w:val="009369BC"/>
    <w:rsid w:val="009C0EA8"/>
    <w:rsid w:val="00CF5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0D79E"/>
  <w15:chartTrackingRefBased/>
  <w15:docId w15:val="{E5E7B98C-8C3A-4E02-A1D5-6CCB6C839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55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55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5530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55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5530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55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55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55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55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5530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553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5530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5530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5530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55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55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55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55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55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55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55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55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55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55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55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5530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553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5530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5530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567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148</Characters>
  <Application>Microsoft Office Word</Application>
  <DocSecurity>0</DocSecurity>
  <Lines>19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GOREN</dc:creator>
  <cp:keywords/>
  <dc:description/>
  <cp:lastModifiedBy>Zdravka Zorkova</cp:lastModifiedBy>
  <cp:revision>2</cp:revision>
  <dcterms:created xsi:type="dcterms:W3CDTF">2025-08-19T10:07:00Z</dcterms:created>
  <dcterms:modified xsi:type="dcterms:W3CDTF">2025-08-19T10:07:00Z</dcterms:modified>
</cp:coreProperties>
</file>